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C234F" w14:textId="6B1D991F" w:rsidR="00420318" w:rsidRPr="002D269C" w:rsidRDefault="00396BA0" w:rsidP="0042031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3 </w:t>
      </w:r>
      <w:r w:rsidR="00420318">
        <w:rPr>
          <w:b/>
          <w:bCs/>
          <w:sz w:val="24"/>
          <w:szCs w:val="24"/>
        </w:rPr>
        <w:t>T</w:t>
      </w:r>
      <w:r w:rsidR="00420318" w:rsidRPr="002D269C">
        <w:rPr>
          <w:b/>
          <w:bCs/>
          <w:sz w:val="24"/>
          <w:szCs w:val="24"/>
        </w:rPr>
        <w:t>able. Differences in antidepressant prescription by types of clinics and diagnosis</w:t>
      </w:r>
    </w:p>
    <w:tbl>
      <w:tblPr>
        <w:tblW w:w="8133" w:type="dxa"/>
        <w:tblLayout w:type="fixed"/>
        <w:tblLook w:val="0000" w:firstRow="0" w:lastRow="0" w:firstColumn="0" w:lastColumn="0" w:noHBand="0" w:noVBand="0"/>
      </w:tblPr>
      <w:tblGrid>
        <w:gridCol w:w="2771"/>
        <w:gridCol w:w="1636"/>
        <w:gridCol w:w="1620"/>
        <w:gridCol w:w="2106"/>
      </w:tblGrid>
      <w:tr w:rsidR="00420318" w:rsidRPr="006B5A65" w14:paraId="520B0B59" w14:textId="77777777" w:rsidTr="007553F4">
        <w:trPr>
          <w:cantSplit/>
          <w:trHeight w:val="582"/>
        </w:trPr>
        <w:tc>
          <w:tcPr>
            <w:tcW w:w="2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4336C69" w14:textId="77777777" w:rsidR="00420318" w:rsidRPr="006B5A65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6B5A65">
              <w:rPr>
                <w:rFonts w:cstheme="minorHAnsi"/>
              </w:rPr>
              <w:t>Diagnosis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3D2C267" w14:textId="77777777" w:rsidR="00420318" w:rsidRPr="006B5A65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6B5A65">
              <w:rPr>
                <w:rFonts w:cstheme="minorHAnsi"/>
              </w:rPr>
              <w:t>Usual Ca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7789D1E" w14:textId="77777777" w:rsidR="00420318" w:rsidRPr="006B5A65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vertAlign w:val="superscript"/>
              </w:rPr>
            </w:pPr>
            <w:r w:rsidRPr="006B5A65">
              <w:rPr>
                <w:rFonts w:cstheme="minorHAnsi"/>
              </w:rPr>
              <w:t>Collaborative stepped care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9306E79" w14:textId="77777777" w:rsidR="00420318" w:rsidRPr="006B5A65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6B5A65">
              <w:rPr>
                <w:rFonts w:cstheme="minorHAnsi"/>
              </w:rPr>
              <w:t>Adjusted OR</w:t>
            </w:r>
            <w:r w:rsidRPr="006B5A65">
              <w:rPr>
                <w:rFonts w:cstheme="minorHAnsi"/>
                <w:vertAlign w:val="superscript"/>
              </w:rPr>
              <w:t>2</w:t>
            </w:r>
          </w:p>
        </w:tc>
      </w:tr>
      <w:tr w:rsidR="00420318" w:rsidRPr="006B5A65" w14:paraId="6FEEBDF5" w14:textId="77777777" w:rsidTr="007553F4">
        <w:trPr>
          <w:cantSplit/>
          <w:trHeight w:val="547"/>
        </w:trPr>
        <w:tc>
          <w:tcPr>
            <w:tcW w:w="2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CBF24AF" w14:textId="77777777" w:rsidR="00420318" w:rsidRPr="00330CA1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</w:rPr>
            </w:pPr>
            <w:r w:rsidRPr="00330CA1">
              <w:rPr>
                <w:rFonts w:cstheme="minorHAnsi"/>
                <w:b/>
              </w:rPr>
              <w:t>No di</w:t>
            </w:r>
            <w:r>
              <w:rPr>
                <w:rFonts w:cstheme="minorHAnsi"/>
                <w:b/>
              </w:rPr>
              <w:t>agnosis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BEF0EC4" w14:textId="77777777" w:rsidR="00420318" w:rsidRPr="006B5A65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.4</w:t>
            </w:r>
            <w:r w:rsidRPr="006B5A65">
              <w:rPr>
                <w:rFonts w:cstheme="minorHAnsi"/>
              </w:rPr>
              <w:t xml:space="preserve"> (1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D1629BA" w14:textId="77777777" w:rsidR="00420318" w:rsidRPr="006B5A65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9</w:t>
            </w:r>
            <w:r w:rsidRPr="006B5A65">
              <w:rPr>
                <w:rFonts w:cstheme="minorHAnsi"/>
              </w:rPr>
              <w:t xml:space="preserve"> (60)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64BAB13" w14:textId="77777777" w:rsidR="00420318" w:rsidRPr="006B5A65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6B5A65">
              <w:rPr>
                <w:rFonts w:cstheme="minorHAnsi"/>
              </w:rPr>
              <w:t>2.20 (1.0</w:t>
            </w:r>
            <w:r>
              <w:rPr>
                <w:rFonts w:cstheme="minorHAnsi"/>
              </w:rPr>
              <w:t>3</w:t>
            </w:r>
            <w:r w:rsidRPr="006B5A65">
              <w:rPr>
                <w:rFonts w:cstheme="minorHAnsi"/>
              </w:rPr>
              <w:t>-4.7</w:t>
            </w:r>
            <w:r>
              <w:rPr>
                <w:rFonts w:cstheme="minorHAnsi"/>
              </w:rPr>
              <w:t>0</w:t>
            </w:r>
            <w:r w:rsidRPr="006B5A65">
              <w:rPr>
                <w:rFonts w:cstheme="minorHAnsi"/>
              </w:rPr>
              <w:t>)</w:t>
            </w:r>
          </w:p>
        </w:tc>
      </w:tr>
      <w:tr w:rsidR="00420318" w:rsidRPr="006B5A65" w14:paraId="09C36204" w14:textId="77777777" w:rsidTr="007553F4">
        <w:trPr>
          <w:cantSplit/>
          <w:trHeight w:val="582"/>
        </w:trPr>
        <w:tc>
          <w:tcPr>
            <w:tcW w:w="2771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4FA59D7" w14:textId="77777777" w:rsidR="00420318" w:rsidRPr="00330CA1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</w:rPr>
            </w:pPr>
            <w:r w:rsidRPr="00330CA1">
              <w:rPr>
                <w:rFonts w:cstheme="minorHAnsi"/>
                <w:b/>
              </w:rPr>
              <w:t>Mod-Sever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3554E13" w14:textId="77777777" w:rsidR="00420318" w:rsidRPr="006B5A65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.8</w:t>
            </w:r>
            <w:r w:rsidRPr="006B5A65">
              <w:rPr>
                <w:rFonts w:cstheme="minorHAnsi"/>
              </w:rPr>
              <w:t xml:space="preserve"> (19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AA0CE85" w14:textId="77777777" w:rsidR="00420318" w:rsidRPr="006B5A65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.8</w:t>
            </w:r>
            <w:r w:rsidRPr="006B5A65">
              <w:rPr>
                <w:rFonts w:cstheme="minorHAnsi"/>
              </w:rPr>
              <w:t xml:space="preserve"> (154)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61FB730" w14:textId="77777777" w:rsidR="00420318" w:rsidRPr="006B5A65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6B5A65">
              <w:rPr>
                <w:rFonts w:cstheme="minorHAnsi"/>
              </w:rPr>
              <w:t>0.62 (0.3</w:t>
            </w:r>
            <w:r>
              <w:rPr>
                <w:rFonts w:cstheme="minorHAnsi"/>
              </w:rPr>
              <w:t>4</w:t>
            </w:r>
            <w:r w:rsidRPr="006B5A65">
              <w:rPr>
                <w:rFonts w:cstheme="minorHAnsi"/>
              </w:rPr>
              <w:t>-1.1</w:t>
            </w:r>
            <w:r>
              <w:rPr>
                <w:rFonts w:cstheme="minorHAnsi"/>
              </w:rPr>
              <w:t>4</w:t>
            </w:r>
            <w:r w:rsidRPr="006B5A65">
              <w:rPr>
                <w:rFonts w:cstheme="minorHAnsi"/>
              </w:rPr>
              <w:t>)</w:t>
            </w:r>
          </w:p>
        </w:tc>
      </w:tr>
      <w:tr w:rsidR="00420318" w:rsidRPr="006B5A65" w14:paraId="67E6EA04" w14:textId="77777777" w:rsidTr="007553F4">
        <w:trPr>
          <w:cantSplit/>
          <w:trHeight w:val="464"/>
        </w:trPr>
        <w:tc>
          <w:tcPr>
            <w:tcW w:w="2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793E20F" w14:textId="77777777" w:rsidR="00420318" w:rsidRPr="00330CA1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</w:rPr>
            </w:pPr>
            <w:r w:rsidRPr="00330CA1">
              <w:rPr>
                <w:rFonts w:cstheme="minorHAnsi"/>
                <w:b/>
              </w:rPr>
              <w:t>Other diagnosis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F543289" w14:textId="77777777" w:rsidR="00420318" w:rsidRPr="006B5A65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.6</w:t>
            </w:r>
            <w:r w:rsidRPr="006B5A6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07</w:t>
            </w:r>
            <w:r w:rsidRPr="006B5A65">
              <w:rPr>
                <w:rFonts w:cstheme="minorHAnsi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C23B0DA" w14:textId="77777777" w:rsidR="00420318" w:rsidRPr="006B5A65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.0</w:t>
            </w:r>
            <w:r w:rsidRPr="006B5A65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89</w:t>
            </w:r>
            <w:r w:rsidRPr="006B5A65">
              <w:rPr>
                <w:rFonts w:cstheme="minorHAnsi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0445111" w14:textId="77777777" w:rsidR="00420318" w:rsidRPr="006B5A65" w:rsidRDefault="00420318" w:rsidP="007553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9</w:t>
            </w:r>
            <w:r w:rsidRPr="006B5A65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51</w:t>
            </w:r>
            <w:r w:rsidRPr="006B5A65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80</w:t>
            </w:r>
            <w:r w:rsidRPr="006B5A65">
              <w:rPr>
                <w:rFonts w:cstheme="minorHAnsi"/>
              </w:rPr>
              <w:t>)</w:t>
            </w:r>
          </w:p>
        </w:tc>
      </w:tr>
    </w:tbl>
    <w:p w14:paraId="180C6DE0" w14:textId="77777777" w:rsidR="00420318" w:rsidRPr="006B5A65" w:rsidRDefault="00420318" w:rsidP="00420318">
      <w:pPr>
        <w:spacing w:after="0"/>
        <w:rPr>
          <w:rFonts w:cstheme="minorHAnsi"/>
        </w:rPr>
      </w:pPr>
      <w:r w:rsidRPr="006B5A65">
        <w:rPr>
          <w:rFonts w:cstheme="minorHAnsi"/>
        </w:rPr>
        <w:t>1. Reference group</w:t>
      </w:r>
    </w:p>
    <w:p w14:paraId="2FDFF395" w14:textId="77777777" w:rsidR="00420318" w:rsidRPr="000D5579" w:rsidRDefault="00420318" w:rsidP="00420318">
      <w:pPr>
        <w:spacing w:after="0"/>
      </w:pPr>
      <w:r w:rsidRPr="006B5A65">
        <w:t>2. Odds ra</w:t>
      </w:r>
      <w:r>
        <w:t>tio adjusted for gender and age</w:t>
      </w:r>
    </w:p>
    <w:p w14:paraId="3D90605D" w14:textId="77777777" w:rsidR="00420318" w:rsidRDefault="00420318" w:rsidP="00420318"/>
    <w:p w14:paraId="66CDA354" w14:textId="77777777" w:rsidR="00B946E5" w:rsidRDefault="00B946E5"/>
    <w:sectPr w:rsidR="00B94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0318"/>
    <w:rsid w:val="00396BA0"/>
    <w:rsid w:val="00420318"/>
    <w:rsid w:val="007553F4"/>
    <w:rsid w:val="00B946E5"/>
    <w:rsid w:val="00F4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F1CAE"/>
  <w15:docId w15:val="{BD3AEF3A-0D15-48D8-BC5C-42845F6A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0318"/>
    <w:pPr>
      <w:spacing w:after="200" w:line="240" w:lineRule="auto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pa</dc:creator>
  <cp:lastModifiedBy>chn off27</cp:lastModifiedBy>
  <cp:revision>4</cp:revision>
  <dcterms:created xsi:type="dcterms:W3CDTF">2021-03-11T05:27:00Z</dcterms:created>
  <dcterms:modified xsi:type="dcterms:W3CDTF">2021-03-12T15:36:00Z</dcterms:modified>
</cp:coreProperties>
</file>